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FC0C79">
      <w:pPr>
        <w:pStyle w:val="52"/>
      </w:pPr>
      <w:r>
        <w:t>Supplementary Material</w:t>
      </w:r>
    </w:p>
    <w:tbl>
      <w:tblPr>
        <w:tblStyle w:val="21"/>
        <w:tblpPr w:leftFromText="180" w:rightFromText="180" w:vertAnchor="page" w:horzAnchor="page" w:tblpX="1606" w:tblpY="3781"/>
        <w:tblW w:w="0" w:type="auto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3693"/>
        <w:gridCol w:w="3494"/>
      </w:tblGrid>
      <w:tr w14:paraId="150CD83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</w:tcPr>
          <w:p w14:paraId="1E4270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ne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</w:tcPr>
          <w:p w14:paraId="38E9D0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orward 5’-3’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</w:tcPr>
          <w:p w14:paraId="01828D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everse 5’-3’</w:t>
            </w:r>
          </w:p>
        </w:tc>
      </w:tr>
      <w:tr w14:paraId="31565DB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</w:tcPr>
          <w:p w14:paraId="1E943556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PDH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</w:tcPr>
          <w:p w14:paraId="0CAF286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CTTTGGTATCGTGGAAGGACTC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</w:tcPr>
          <w:p w14:paraId="208A197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GTAGAGGCAGGGATGATGTTCT</w:t>
            </w:r>
          </w:p>
        </w:tc>
      </w:tr>
      <w:tr w14:paraId="443034BA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18F232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HMG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0FDF6D"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TATGGCAAAAGCGGACAAG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5077D1"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CTTCGCAACATCACCAATGGA</w:t>
            </w:r>
          </w:p>
        </w:tc>
      </w:tr>
      <w:tr w14:paraId="141840CE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D14188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NX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1D1A3E"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ACTGCTTCTACAGGATTTATGGT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852C14"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 xml:space="preserve">CAAAAAGCAGCCCCCATCAC </w:t>
            </w:r>
          </w:p>
        </w:tc>
      </w:tr>
      <w:tr w14:paraId="0748893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6757AD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XC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1E26E5"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AGTCATAGCCACACTCAAGAATG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1BAAA9"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GATGCAGGATTGAGGCAAGC</w:t>
            </w:r>
          </w:p>
        </w:tc>
      </w:tr>
      <w:tr w14:paraId="1F03B1D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C1DF5F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CL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7A0973"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AGAATCACCAGCAGCAAGTGTC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06241117"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TCCTGAACCCACTTCTGCTTGG</w:t>
            </w:r>
          </w:p>
        </w:tc>
      </w:tr>
      <w:tr w14:paraId="7EF7886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EBA35D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XCL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87F78F"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ACCTCCAGTCTCAGCACCATG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6E3EF1FB"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TGCAGGTACAGCGTACAGTTCT</w:t>
            </w:r>
          </w:p>
        </w:tc>
      </w:tr>
      <w:tr w14:paraId="05DAC66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0" w:type="auto"/>
            <w:tcBorders>
              <w:tl2br w:val="nil"/>
              <w:tr2bl w:val="nil"/>
            </w:tcBorders>
          </w:tcPr>
          <w:p w14:paraId="68F1CDCF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ENTPD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56BAA5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CAGCCTTGGGAGGAGATAA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CB4AD01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GAGAGAGGTGTGGACAATGGTT</w:t>
            </w:r>
          </w:p>
        </w:tc>
      </w:tr>
      <w:tr w14:paraId="2584718E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1E5995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LR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6CD75C8C">
            <w:pPr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CCAGCCTCCTCAGAAACAG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09433D">
            <w:pPr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TCCCTCCAGCAGTGAAGAAG</w:t>
            </w:r>
          </w:p>
        </w:tc>
      </w:tr>
      <w:tr w14:paraId="66BF4C9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0" w:type="auto"/>
            <w:tcBorders>
              <w:tl2br w:val="nil"/>
              <w:tr2bl w:val="nil"/>
            </w:tcBorders>
          </w:tcPr>
          <w:p w14:paraId="37EFB0A4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LY9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0B4E90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GAAGCAGTATTGGGTCTGCA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3D656D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TTGGAAGATTCATGGTGTTGACA</w:t>
            </w:r>
          </w:p>
        </w:tc>
      </w:tr>
      <w:tr w14:paraId="41CB6FC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0" w:type="auto"/>
            <w:tcBorders>
              <w:tl2br w:val="nil"/>
              <w:tr2bl w:val="nil"/>
            </w:tcBorders>
          </w:tcPr>
          <w:p w14:paraId="4E2BE885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RF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8B37D0E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ACCTTCATCCAAGCATGGGG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086A3B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TATTGTCCCACACGGTGCTC</w:t>
            </w:r>
          </w:p>
        </w:tc>
      </w:tr>
      <w:tr w14:paraId="04BFA3A6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3753306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2RX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578643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TCTTCCGAGAAACAGGCGA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A643F3E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CCAACGGTCTAGGTTGCAGT</w:t>
            </w:r>
          </w:p>
        </w:tc>
      </w:tr>
    </w:tbl>
    <w:p w14:paraId="63998735">
      <w:pPr>
        <w:spacing w:before="0" w:after="0" w:line="24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657D17E4">
      <w:pPr>
        <w:spacing w:before="0" w:after="0" w:line="24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</w:rPr>
        <w:t>Sequences of the primers used for RT-qPCR.</w:t>
      </w:r>
    </w:p>
    <w:p w14:paraId="4290A14F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 w14:paraId="2593DBBA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 w14:paraId="2D9A303B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 w14:paraId="6C5584D6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 w14:paraId="72F27070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1EB463E1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1B7B1E9C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416A1D55"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341EF327"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342F06FB"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173FAABC"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3D2CB3AF"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3B4B7EF1"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00CCC9E6">
      <w:pPr>
        <w:rPr>
          <w:rFonts w:hint="eastAsia" w:eastAsia="宋体"/>
          <w:sz w:val="24"/>
          <w:szCs w:val="24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B51ABA3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14CA4A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14CA4AD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4901AA2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3737B1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73737B1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DB0947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6403DE9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QzZGI2NzVmYTkxMzI1YzQ2ZjNjZWNjZTg2ZWE1M2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FF7BF3"/>
    <w:rsid w:val="12971BF6"/>
    <w:rsid w:val="18023FB5"/>
    <w:rsid w:val="1D70376F"/>
    <w:rsid w:val="1F43738D"/>
    <w:rsid w:val="20A272D8"/>
    <w:rsid w:val="35170C48"/>
    <w:rsid w:val="3AAD4F49"/>
    <w:rsid w:val="3BC62A80"/>
    <w:rsid w:val="4EEE4370"/>
    <w:rsid w:val="52700A4E"/>
    <w:rsid w:val="5A407A4A"/>
    <w:rsid w:val="5DF72B16"/>
    <w:rsid w:val="629E7A04"/>
    <w:rsid w:val="642A6C2E"/>
    <w:rsid w:val="7F6D4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50</Words>
  <Characters>626</Characters>
  <Lines>6</Lines>
  <Paragraphs>1</Paragraphs>
  <TotalTime>1</TotalTime>
  <ScaleCrop>false</ScaleCrop>
  <LinksUpToDate>false</LinksUpToDate>
  <CharactersWithSpaces>639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Er-li Wu</cp:lastModifiedBy>
  <cp:lastPrinted>2013-10-03T12:51:00Z</cp:lastPrinted>
  <dcterms:modified xsi:type="dcterms:W3CDTF">2024-09-02T20:39:4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827</vt:lpwstr>
  </property>
  <property fmtid="{D5CDD505-2E9C-101B-9397-08002B2CF9AE}" pid="11" name="ICV">
    <vt:lpwstr>FCCE965D2DA74C1483E7455D5624A17E_12</vt:lpwstr>
  </property>
</Properties>
</file>